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24D25" w14:textId="2FEE56A9" w:rsidR="00BD1B87" w:rsidRPr="0037344E" w:rsidRDefault="00BD1B87">
      <w:pPr>
        <w:widowControl w:val="0"/>
        <w:shd w:val="clear" w:color="auto" w:fill="FFFFFF"/>
        <w:spacing w:after="0" w:line="276" w:lineRule="auto"/>
        <w:rPr>
          <w:rFonts w:ascii="Arial" w:hAnsi="Arial" w:cs="Arial"/>
          <w:b/>
          <w:bCs/>
          <w:sz w:val="18"/>
          <w:szCs w:val="18"/>
          <w:u w:val="single"/>
        </w:rPr>
      </w:pPr>
      <w:r w:rsidRPr="0037344E">
        <w:rPr>
          <w:rFonts w:ascii="Arial" w:hAnsi="Arial" w:cs="Arial"/>
          <w:b/>
          <w:bCs/>
          <w:sz w:val="18"/>
          <w:szCs w:val="18"/>
          <w:u w:val="single"/>
        </w:rPr>
        <w:t>Supplement</w:t>
      </w:r>
      <w:r w:rsidR="004D2A2E" w:rsidRPr="0037344E">
        <w:rPr>
          <w:rFonts w:ascii="Arial" w:hAnsi="Arial" w:cs="Arial"/>
          <w:b/>
          <w:bCs/>
          <w:sz w:val="18"/>
          <w:szCs w:val="18"/>
          <w:u w:val="single"/>
        </w:rPr>
        <w:t>al</w:t>
      </w:r>
    </w:p>
    <w:p w14:paraId="6FAFE9F6" w14:textId="2F5CA352" w:rsidR="00850181" w:rsidRPr="0037344E" w:rsidRDefault="00BD1B87">
      <w:pPr>
        <w:widowControl w:val="0"/>
        <w:shd w:val="clear" w:color="auto" w:fill="FFFFFF"/>
        <w:spacing w:after="0" w:line="276" w:lineRule="auto"/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 xml:space="preserve">The goal of this brief </w:t>
      </w:r>
      <w:proofErr w:type="gramStart"/>
      <w:r w:rsidRPr="0037344E">
        <w:rPr>
          <w:rFonts w:ascii="Arial" w:hAnsi="Arial" w:cs="Arial"/>
          <w:sz w:val="18"/>
          <w:szCs w:val="18"/>
        </w:rPr>
        <w:t>2-4 minute</w:t>
      </w:r>
      <w:proofErr w:type="gramEnd"/>
      <w:r w:rsidRPr="0037344E">
        <w:rPr>
          <w:rFonts w:ascii="Arial" w:hAnsi="Arial" w:cs="Arial"/>
          <w:sz w:val="18"/>
          <w:szCs w:val="18"/>
        </w:rPr>
        <w:t xml:space="preserve"> survey is to examine perceptions regarding the effectiveness of our novel pericardiocentesis model. </w:t>
      </w:r>
    </w:p>
    <w:p w14:paraId="4A4ACB8C" w14:textId="327DE86E" w:rsidR="00850181" w:rsidRPr="0037344E" w:rsidRDefault="00BD1B87">
      <w:pPr>
        <w:widowControl w:val="0"/>
        <w:shd w:val="clear" w:color="auto" w:fill="FFFFFF"/>
        <w:spacing w:after="0" w:line="276" w:lineRule="auto"/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>Your survey response implies your consent to use the anonymous data</w:t>
      </w:r>
      <w:r w:rsidR="00A374A3" w:rsidRPr="0037344E">
        <w:rPr>
          <w:rFonts w:ascii="Arial" w:hAnsi="Arial" w:cs="Arial"/>
          <w:sz w:val="18"/>
          <w:szCs w:val="18"/>
        </w:rPr>
        <w:t>.</w:t>
      </w:r>
    </w:p>
    <w:p w14:paraId="326F9486" w14:textId="62E28C1B" w:rsidR="00850181" w:rsidRPr="0037344E" w:rsidRDefault="00BD1B87">
      <w:pPr>
        <w:widowControl w:val="0"/>
        <w:shd w:val="clear" w:color="auto" w:fill="FFFFFF"/>
        <w:spacing w:after="0" w:line="276" w:lineRule="auto"/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>I do consent to use of my anonymous data ________</w:t>
      </w:r>
      <w:r w:rsidR="00A374A3" w:rsidRPr="0037344E">
        <w:rPr>
          <w:rFonts w:ascii="Arial" w:hAnsi="Arial" w:cs="Arial"/>
          <w:sz w:val="18"/>
          <w:szCs w:val="18"/>
        </w:rPr>
        <w:t>.</w:t>
      </w:r>
    </w:p>
    <w:p w14:paraId="7DA1AA46" w14:textId="2825E265" w:rsidR="00850181" w:rsidRPr="0037344E" w:rsidRDefault="00BD1B87">
      <w:pPr>
        <w:widowControl w:val="0"/>
        <w:shd w:val="clear" w:color="auto" w:fill="FFFFFF"/>
        <w:spacing w:after="0" w:line="276" w:lineRule="auto"/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>I do not consent to the use of my anonymous data _______</w:t>
      </w:r>
      <w:r w:rsidR="00A374A3" w:rsidRPr="0037344E">
        <w:rPr>
          <w:rFonts w:ascii="Arial" w:hAnsi="Arial" w:cs="Arial"/>
          <w:sz w:val="18"/>
          <w:szCs w:val="18"/>
        </w:rPr>
        <w:t>.</w:t>
      </w:r>
    </w:p>
    <w:p w14:paraId="3E0E3837" w14:textId="506AF676" w:rsidR="00850181" w:rsidRPr="0037344E" w:rsidRDefault="00BD1B87">
      <w:pPr>
        <w:widowControl w:val="0"/>
        <w:shd w:val="clear" w:color="auto" w:fill="FFFFFF"/>
        <w:spacing w:after="0" w:line="276" w:lineRule="auto"/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>Completion of the survey is encouraged but not required to use the pericardiocentesis model</w:t>
      </w:r>
      <w:r w:rsidR="00A374A3" w:rsidRPr="0037344E">
        <w:rPr>
          <w:rFonts w:ascii="Arial" w:hAnsi="Arial" w:cs="Arial"/>
          <w:sz w:val="18"/>
          <w:szCs w:val="18"/>
        </w:rPr>
        <w:t>.</w:t>
      </w:r>
    </w:p>
    <w:p w14:paraId="428F6854" w14:textId="77777777" w:rsidR="00850181" w:rsidRPr="0037344E" w:rsidRDefault="0085018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18"/>
          <w:szCs w:val="18"/>
        </w:rPr>
      </w:pPr>
    </w:p>
    <w:p w14:paraId="12A229E6" w14:textId="77777777" w:rsidR="00850181" w:rsidRPr="0037344E" w:rsidRDefault="0085018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18"/>
          <w:szCs w:val="18"/>
        </w:rPr>
      </w:pPr>
    </w:p>
    <w:tbl>
      <w:tblPr>
        <w:tblStyle w:val="a"/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8"/>
        <w:gridCol w:w="2367"/>
        <w:gridCol w:w="990"/>
        <w:gridCol w:w="990"/>
        <w:gridCol w:w="900"/>
        <w:gridCol w:w="1080"/>
        <w:gridCol w:w="1170"/>
        <w:gridCol w:w="1260"/>
      </w:tblGrid>
      <w:tr w:rsidR="00850181" w:rsidRPr="0037344E" w14:paraId="6A9D266C" w14:textId="77777777">
        <w:tc>
          <w:tcPr>
            <w:tcW w:w="9085" w:type="dxa"/>
            <w:gridSpan w:val="8"/>
          </w:tcPr>
          <w:p w14:paraId="722E05B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Blind approach pericardiocentesis model</w:t>
            </w:r>
          </w:p>
        </w:tc>
      </w:tr>
      <w:tr w:rsidR="00A338ED" w:rsidRPr="0037344E" w14:paraId="033DB95C" w14:textId="77777777">
        <w:trPr>
          <w:gridAfter w:val="2"/>
          <w:wAfter w:w="2430" w:type="dxa"/>
          <w:trHeight w:val="220"/>
        </w:trPr>
        <w:tc>
          <w:tcPr>
            <w:tcW w:w="2695" w:type="dxa"/>
            <w:gridSpan w:val="2"/>
          </w:tcPr>
          <w:p w14:paraId="29D7F63F" w14:textId="77777777" w:rsidR="00A338ED" w:rsidRPr="0037344E" w:rsidRDefault="00A338ED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Level of training</w:t>
            </w:r>
          </w:p>
        </w:tc>
        <w:tc>
          <w:tcPr>
            <w:tcW w:w="990" w:type="dxa"/>
          </w:tcPr>
          <w:p w14:paraId="5D0E8FC6" w14:textId="77777777" w:rsidR="00A338ED" w:rsidRPr="0037344E" w:rsidRDefault="00A338ED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PGY 1</w:t>
            </w:r>
          </w:p>
        </w:tc>
        <w:tc>
          <w:tcPr>
            <w:tcW w:w="990" w:type="dxa"/>
          </w:tcPr>
          <w:p w14:paraId="12AE8450" w14:textId="77777777" w:rsidR="00A338ED" w:rsidRPr="0037344E" w:rsidRDefault="00A338ED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PGY 2</w:t>
            </w:r>
          </w:p>
        </w:tc>
        <w:tc>
          <w:tcPr>
            <w:tcW w:w="1980" w:type="dxa"/>
            <w:gridSpan w:val="2"/>
          </w:tcPr>
          <w:p w14:paraId="4C169B52" w14:textId="77777777" w:rsidR="00A338ED" w:rsidRPr="0037344E" w:rsidRDefault="00A338ED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PGY 3</w:t>
            </w:r>
          </w:p>
        </w:tc>
      </w:tr>
      <w:tr w:rsidR="00850181" w:rsidRPr="0037344E" w14:paraId="5ACFA38C" w14:textId="77777777">
        <w:tc>
          <w:tcPr>
            <w:tcW w:w="2695" w:type="dxa"/>
            <w:gridSpan w:val="2"/>
          </w:tcPr>
          <w:p w14:paraId="71FCAEF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990" w:type="dxa"/>
          </w:tcPr>
          <w:p w14:paraId="05D17B4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990" w:type="dxa"/>
          </w:tcPr>
          <w:p w14:paraId="5072FDB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900" w:type="dxa"/>
          </w:tcPr>
          <w:p w14:paraId="667CA57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080" w:type="dxa"/>
          </w:tcPr>
          <w:p w14:paraId="56E5428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0" w:type="dxa"/>
          </w:tcPr>
          <w:p w14:paraId="34358BD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1260" w:type="dxa"/>
          </w:tcPr>
          <w:p w14:paraId="054247F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on applicable</w:t>
            </w:r>
          </w:p>
        </w:tc>
      </w:tr>
      <w:tr w:rsidR="00850181" w:rsidRPr="0037344E" w14:paraId="34D3FAD5" w14:textId="77777777">
        <w:tc>
          <w:tcPr>
            <w:tcW w:w="9085" w:type="dxa"/>
            <w:gridSpan w:val="8"/>
          </w:tcPr>
          <w:p w14:paraId="6AC2236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 xml:space="preserve">Fidelity </w:t>
            </w:r>
          </w:p>
        </w:tc>
      </w:tr>
      <w:tr w:rsidR="00850181" w:rsidRPr="0037344E" w14:paraId="254B2E66" w14:textId="77777777">
        <w:tc>
          <w:tcPr>
            <w:tcW w:w="328" w:type="dxa"/>
          </w:tcPr>
          <w:p w14:paraId="434A98D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7" w:type="dxa"/>
          </w:tcPr>
          <w:p w14:paraId="1FD74E2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model mimics a pericardial effusion</w:t>
            </w:r>
          </w:p>
        </w:tc>
        <w:tc>
          <w:tcPr>
            <w:tcW w:w="990" w:type="dxa"/>
          </w:tcPr>
          <w:p w14:paraId="21DEB97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787CD42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67E3CD8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2950D3D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1CDCAFF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5958233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4437EB5C" w14:textId="77777777">
        <w:tc>
          <w:tcPr>
            <w:tcW w:w="328" w:type="dxa"/>
          </w:tcPr>
          <w:p w14:paraId="503FD4D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7" w:type="dxa"/>
          </w:tcPr>
          <w:p w14:paraId="3BD561D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Ribs and rib spaces are palpable</w:t>
            </w:r>
          </w:p>
        </w:tc>
        <w:tc>
          <w:tcPr>
            <w:tcW w:w="990" w:type="dxa"/>
          </w:tcPr>
          <w:p w14:paraId="0417939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1785752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75EB16B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56D3D00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16E1BE4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6D4D295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4F3EDF8D" w14:textId="77777777">
        <w:tc>
          <w:tcPr>
            <w:tcW w:w="328" w:type="dxa"/>
          </w:tcPr>
          <w:p w14:paraId="304D12E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7" w:type="dxa"/>
          </w:tcPr>
          <w:p w14:paraId="17DAB94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Xiphoid process is palpable</w:t>
            </w:r>
          </w:p>
        </w:tc>
        <w:tc>
          <w:tcPr>
            <w:tcW w:w="990" w:type="dxa"/>
          </w:tcPr>
          <w:p w14:paraId="3D039E3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4ED92BE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7C76E05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7788464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41FC531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080BFEE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777B66CF" w14:textId="77777777">
        <w:tc>
          <w:tcPr>
            <w:tcW w:w="328" w:type="dxa"/>
          </w:tcPr>
          <w:p w14:paraId="3A12F2D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367" w:type="dxa"/>
          </w:tcPr>
          <w:p w14:paraId="03FA50E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eedle tip easily punctures pericardium</w:t>
            </w:r>
          </w:p>
        </w:tc>
        <w:tc>
          <w:tcPr>
            <w:tcW w:w="990" w:type="dxa"/>
          </w:tcPr>
          <w:p w14:paraId="34FDCBD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0781B38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15CFF86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6679B5D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64240A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16B6A24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37D22ECF" w14:textId="77777777">
        <w:tc>
          <w:tcPr>
            <w:tcW w:w="328" w:type="dxa"/>
          </w:tcPr>
          <w:p w14:paraId="5424132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67" w:type="dxa"/>
          </w:tcPr>
          <w:p w14:paraId="0700887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Aspiration of pericardial fluid is easy to accomplish</w:t>
            </w:r>
          </w:p>
        </w:tc>
        <w:tc>
          <w:tcPr>
            <w:tcW w:w="990" w:type="dxa"/>
          </w:tcPr>
          <w:p w14:paraId="3A80961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720A240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0A1410A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3ED0C6A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A615CD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3433871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1A7713D9" w14:textId="77777777">
        <w:tc>
          <w:tcPr>
            <w:tcW w:w="328" w:type="dxa"/>
          </w:tcPr>
          <w:p w14:paraId="155A908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367" w:type="dxa"/>
          </w:tcPr>
          <w:p w14:paraId="4E67FA1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Confirmation of pericardial fluid aspirate is distinguishable from intracardiac aspirant</w:t>
            </w:r>
          </w:p>
        </w:tc>
        <w:tc>
          <w:tcPr>
            <w:tcW w:w="990" w:type="dxa"/>
          </w:tcPr>
          <w:p w14:paraId="05F1224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0EBD28A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09CC87B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067F98E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818ACF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15AFF5D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0E2A0D93" w14:textId="77777777">
        <w:tc>
          <w:tcPr>
            <w:tcW w:w="9085" w:type="dxa"/>
            <w:gridSpan w:val="8"/>
          </w:tcPr>
          <w:p w14:paraId="65411E0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Convenience</w:t>
            </w:r>
          </w:p>
        </w:tc>
      </w:tr>
      <w:tr w:rsidR="00850181" w:rsidRPr="0037344E" w14:paraId="62EA43A4" w14:textId="77777777">
        <w:tc>
          <w:tcPr>
            <w:tcW w:w="328" w:type="dxa"/>
          </w:tcPr>
          <w:p w14:paraId="7E576CC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7" w:type="dxa"/>
          </w:tcPr>
          <w:p w14:paraId="7AF43CB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pericardiocentesis model is easy to use</w:t>
            </w:r>
          </w:p>
        </w:tc>
        <w:tc>
          <w:tcPr>
            <w:tcW w:w="990" w:type="dxa"/>
          </w:tcPr>
          <w:p w14:paraId="06C95A0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758E63A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7292CE1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04F95E7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DA8C1E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7E24C01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7F01EEB0" w14:textId="77777777">
        <w:tc>
          <w:tcPr>
            <w:tcW w:w="328" w:type="dxa"/>
          </w:tcPr>
          <w:p w14:paraId="5031CC3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7" w:type="dxa"/>
          </w:tcPr>
          <w:p w14:paraId="2174011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Replacing components is easy</w:t>
            </w:r>
          </w:p>
        </w:tc>
        <w:tc>
          <w:tcPr>
            <w:tcW w:w="990" w:type="dxa"/>
          </w:tcPr>
          <w:p w14:paraId="7A5AC88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07CB3EC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1B34356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3CF28E5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404B36C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20808F3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34312624" w14:textId="77777777">
        <w:tc>
          <w:tcPr>
            <w:tcW w:w="328" w:type="dxa"/>
          </w:tcPr>
          <w:p w14:paraId="082ED65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7" w:type="dxa"/>
          </w:tcPr>
          <w:p w14:paraId="07E2948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is model is easier to use than other models</w:t>
            </w:r>
          </w:p>
        </w:tc>
        <w:tc>
          <w:tcPr>
            <w:tcW w:w="990" w:type="dxa"/>
          </w:tcPr>
          <w:p w14:paraId="1A68408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2C814EB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77B4C49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6CE71BC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7921F81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2738416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44028109" w14:textId="77777777">
        <w:tc>
          <w:tcPr>
            <w:tcW w:w="9085" w:type="dxa"/>
            <w:gridSpan w:val="8"/>
          </w:tcPr>
          <w:p w14:paraId="5C910F3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Competency</w:t>
            </w:r>
          </w:p>
        </w:tc>
      </w:tr>
      <w:tr w:rsidR="00850181" w:rsidRPr="0037344E" w14:paraId="71C546C8" w14:textId="77777777">
        <w:tc>
          <w:tcPr>
            <w:tcW w:w="328" w:type="dxa"/>
          </w:tcPr>
          <w:p w14:paraId="2F1D02F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7" w:type="dxa"/>
          </w:tcPr>
          <w:p w14:paraId="0708CA7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model helps develop accuracy with needle placement</w:t>
            </w:r>
          </w:p>
        </w:tc>
        <w:tc>
          <w:tcPr>
            <w:tcW w:w="990" w:type="dxa"/>
          </w:tcPr>
          <w:p w14:paraId="774C7BF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4C3D98A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7216800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643B922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5C6369D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6CE03E5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0472C493" w14:textId="77777777">
        <w:tc>
          <w:tcPr>
            <w:tcW w:w="328" w:type="dxa"/>
          </w:tcPr>
          <w:p w14:paraId="38394E2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7" w:type="dxa"/>
          </w:tcPr>
          <w:p w14:paraId="0977425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model helps with identifying important anatomical landmarks</w:t>
            </w:r>
          </w:p>
        </w:tc>
        <w:tc>
          <w:tcPr>
            <w:tcW w:w="990" w:type="dxa"/>
          </w:tcPr>
          <w:p w14:paraId="3F391B8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0CE324E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010A7CB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0A6056E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2CF363A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1043647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3F987A6C" w14:textId="77777777">
        <w:tc>
          <w:tcPr>
            <w:tcW w:w="328" w:type="dxa"/>
          </w:tcPr>
          <w:p w14:paraId="41EBFD3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7" w:type="dxa"/>
          </w:tcPr>
          <w:p w14:paraId="155E76A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model provides real-time feedback</w:t>
            </w:r>
          </w:p>
        </w:tc>
        <w:tc>
          <w:tcPr>
            <w:tcW w:w="990" w:type="dxa"/>
          </w:tcPr>
          <w:p w14:paraId="63FA6E8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19703CE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01DCC19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0CFC3BC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438E7E1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4C89052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0A87E676" w14:textId="77777777">
        <w:tc>
          <w:tcPr>
            <w:tcW w:w="328" w:type="dxa"/>
          </w:tcPr>
          <w:p w14:paraId="579D4A5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367" w:type="dxa"/>
          </w:tcPr>
          <w:p w14:paraId="483AB66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is model is adequate for training EM staff</w:t>
            </w:r>
          </w:p>
        </w:tc>
        <w:tc>
          <w:tcPr>
            <w:tcW w:w="990" w:type="dxa"/>
          </w:tcPr>
          <w:p w14:paraId="0F74D82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1095FDC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6534B2E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31C0F17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51FBFAA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4ACBE11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0DC7B969" w14:textId="77777777">
        <w:tc>
          <w:tcPr>
            <w:tcW w:w="328" w:type="dxa"/>
          </w:tcPr>
          <w:p w14:paraId="1AA0F6F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67" w:type="dxa"/>
          </w:tcPr>
          <w:p w14:paraId="2C2E264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is model increases competency in pericardiocentesis</w:t>
            </w:r>
          </w:p>
        </w:tc>
        <w:tc>
          <w:tcPr>
            <w:tcW w:w="990" w:type="dxa"/>
          </w:tcPr>
          <w:p w14:paraId="017EA05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71DA3F2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5CB5F70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4BD221D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57699A6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09549AE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42209FAD" w14:textId="77777777" w:rsidR="00850181" w:rsidRPr="0037344E" w:rsidRDefault="00850181">
      <w:pPr>
        <w:rPr>
          <w:rFonts w:ascii="Arial" w:hAnsi="Arial" w:cs="Arial"/>
          <w:sz w:val="18"/>
          <w:szCs w:val="18"/>
        </w:rPr>
      </w:pPr>
    </w:p>
    <w:p w14:paraId="789A81F7" w14:textId="77777777" w:rsidR="00850181" w:rsidRPr="0037344E" w:rsidRDefault="00BD1B87">
      <w:pPr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>How many attempts were made to correctly aspirate the pericardial effusion? _________</w:t>
      </w:r>
    </w:p>
    <w:p w14:paraId="5A78E3EE" w14:textId="77777777" w:rsidR="00850181" w:rsidRPr="0037344E" w:rsidRDefault="00BD1B87">
      <w:pPr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>When entering the pericardial sac did you aspirate blue or red dye first? ________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5"/>
        <w:gridCol w:w="2826"/>
        <w:gridCol w:w="953"/>
        <w:gridCol w:w="921"/>
        <w:gridCol w:w="913"/>
        <w:gridCol w:w="1007"/>
        <w:gridCol w:w="1007"/>
        <w:gridCol w:w="1128"/>
      </w:tblGrid>
      <w:tr w:rsidR="00850181" w:rsidRPr="0037344E" w14:paraId="55220706" w14:textId="77777777">
        <w:tc>
          <w:tcPr>
            <w:tcW w:w="9350" w:type="dxa"/>
            <w:gridSpan w:val="8"/>
          </w:tcPr>
          <w:p w14:paraId="6ACCFD6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US Guided Pericardiocentesis Model</w:t>
            </w:r>
          </w:p>
        </w:tc>
      </w:tr>
      <w:tr w:rsidR="00970287" w:rsidRPr="0037344E" w14:paraId="5E156A7F" w14:textId="77777777">
        <w:trPr>
          <w:gridAfter w:val="2"/>
          <w:wAfter w:w="2135" w:type="dxa"/>
          <w:trHeight w:val="220"/>
        </w:trPr>
        <w:tc>
          <w:tcPr>
            <w:tcW w:w="3421" w:type="dxa"/>
            <w:gridSpan w:val="2"/>
          </w:tcPr>
          <w:p w14:paraId="15744A6C" w14:textId="77777777" w:rsidR="00970287" w:rsidRPr="0037344E" w:rsidRDefault="009702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Level of training</w:t>
            </w:r>
          </w:p>
        </w:tc>
        <w:tc>
          <w:tcPr>
            <w:tcW w:w="953" w:type="dxa"/>
          </w:tcPr>
          <w:p w14:paraId="2957D186" w14:textId="77777777" w:rsidR="00970287" w:rsidRPr="0037344E" w:rsidRDefault="009702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PGY 1</w:t>
            </w:r>
          </w:p>
        </w:tc>
        <w:tc>
          <w:tcPr>
            <w:tcW w:w="921" w:type="dxa"/>
          </w:tcPr>
          <w:p w14:paraId="290DD5AD" w14:textId="77777777" w:rsidR="00970287" w:rsidRPr="0037344E" w:rsidRDefault="009702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PGY 2</w:t>
            </w:r>
          </w:p>
        </w:tc>
        <w:tc>
          <w:tcPr>
            <w:tcW w:w="1920" w:type="dxa"/>
            <w:gridSpan w:val="2"/>
          </w:tcPr>
          <w:p w14:paraId="12CB1914" w14:textId="77777777" w:rsidR="00970287" w:rsidRPr="0037344E" w:rsidRDefault="009702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PGY 3</w:t>
            </w:r>
          </w:p>
        </w:tc>
      </w:tr>
      <w:tr w:rsidR="00850181" w:rsidRPr="0037344E" w14:paraId="3F7CDCFA" w14:textId="77777777">
        <w:tc>
          <w:tcPr>
            <w:tcW w:w="3421" w:type="dxa"/>
            <w:gridSpan w:val="2"/>
          </w:tcPr>
          <w:p w14:paraId="76A3786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953" w:type="dxa"/>
          </w:tcPr>
          <w:p w14:paraId="784FFC2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  <w:tc>
          <w:tcPr>
            <w:tcW w:w="921" w:type="dxa"/>
          </w:tcPr>
          <w:p w14:paraId="2F8A8A6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913" w:type="dxa"/>
          </w:tcPr>
          <w:p w14:paraId="70EBE6C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007" w:type="dxa"/>
          </w:tcPr>
          <w:p w14:paraId="2501794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007" w:type="dxa"/>
          </w:tcPr>
          <w:p w14:paraId="44972F2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Strongly Disagree</w:t>
            </w:r>
          </w:p>
        </w:tc>
        <w:tc>
          <w:tcPr>
            <w:tcW w:w="1128" w:type="dxa"/>
          </w:tcPr>
          <w:p w14:paraId="76F8BD2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on applicable</w:t>
            </w:r>
          </w:p>
        </w:tc>
      </w:tr>
      <w:tr w:rsidR="00850181" w:rsidRPr="0037344E" w14:paraId="214E9F39" w14:textId="77777777">
        <w:tc>
          <w:tcPr>
            <w:tcW w:w="9350" w:type="dxa"/>
            <w:gridSpan w:val="8"/>
          </w:tcPr>
          <w:p w14:paraId="3436470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 xml:space="preserve">Fidelity </w:t>
            </w:r>
          </w:p>
        </w:tc>
      </w:tr>
      <w:tr w:rsidR="00850181" w:rsidRPr="0037344E" w14:paraId="7FE2D4E7" w14:textId="77777777">
        <w:tc>
          <w:tcPr>
            <w:tcW w:w="595" w:type="dxa"/>
          </w:tcPr>
          <w:p w14:paraId="603F077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2826" w:type="dxa"/>
          </w:tcPr>
          <w:p w14:paraId="6D0EAEE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model mimics a pericardial effusion</w:t>
            </w:r>
          </w:p>
        </w:tc>
        <w:tc>
          <w:tcPr>
            <w:tcW w:w="953" w:type="dxa"/>
          </w:tcPr>
          <w:p w14:paraId="6757EC9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331C4AA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5F67B9E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2954EF8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3A76B30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76BE5C2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54CE8D20" w14:textId="77777777">
        <w:tc>
          <w:tcPr>
            <w:tcW w:w="595" w:type="dxa"/>
          </w:tcPr>
          <w:p w14:paraId="3C0EA8B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26" w:type="dxa"/>
          </w:tcPr>
          <w:p w14:paraId="196B45A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Ribs are identifiable on US</w:t>
            </w:r>
          </w:p>
        </w:tc>
        <w:tc>
          <w:tcPr>
            <w:tcW w:w="953" w:type="dxa"/>
          </w:tcPr>
          <w:p w14:paraId="435B007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152D99F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11777BA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2FD0A6D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729D5DC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1A233C5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117526E0" w14:textId="77777777">
        <w:tc>
          <w:tcPr>
            <w:tcW w:w="595" w:type="dxa"/>
          </w:tcPr>
          <w:p w14:paraId="1308F55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26" w:type="dxa"/>
          </w:tcPr>
          <w:p w14:paraId="59B8057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Rib spaces are identifiable on US</w:t>
            </w:r>
          </w:p>
        </w:tc>
        <w:tc>
          <w:tcPr>
            <w:tcW w:w="953" w:type="dxa"/>
          </w:tcPr>
          <w:p w14:paraId="03B63BF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012719C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5414666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2DA903A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47FD6C7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6035F7E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028F0A97" w14:textId="77777777">
        <w:tc>
          <w:tcPr>
            <w:tcW w:w="595" w:type="dxa"/>
          </w:tcPr>
          <w:p w14:paraId="566128C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26" w:type="dxa"/>
          </w:tcPr>
          <w:p w14:paraId="686740F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 xml:space="preserve">Pericardial effusion is identifiable on ultrasound </w:t>
            </w:r>
          </w:p>
        </w:tc>
        <w:tc>
          <w:tcPr>
            <w:tcW w:w="953" w:type="dxa"/>
          </w:tcPr>
          <w:p w14:paraId="5C347E0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64D2B54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0280E7C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2649146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5CA0ECC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24A900C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6B803FE9" w14:textId="77777777">
        <w:tc>
          <w:tcPr>
            <w:tcW w:w="595" w:type="dxa"/>
          </w:tcPr>
          <w:p w14:paraId="4495FCD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26" w:type="dxa"/>
          </w:tcPr>
          <w:p w14:paraId="4912014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eedle tip easily punctures pericardium</w:t>
            </w:r>
          </w:p>
        </w:tc>
        <w:tc>
          <w:tcPr>
            <w:tcW w:w="953" w:type="dxa"/>
          </w:tcPr>
          <w:p w14:paraId="52C8CA1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7BFE2D3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6118CAA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0F2258E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33B89A2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4BFE07D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3A0191C8" w14:textId="77777777">
        <w:tc>
          <w:tcPr>
            <w:tcW w:w="595" w:type="dxa"/>
          </w:tcPr>
          <w:p w14:paraId="3220C84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826" w:type="dxa"/>
          </w:tcPr>
          <w:p w14:paraId="2EB1192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Aspiration of pericardial fluid is easy to accomplish</w:t>
            </w:r>
          </w:p>
        </w:tc>
        <w:tc>
          <w:tcPr>
            <w:tcW w:w="953" w:type="dxa"/>
          </w:tcPr>
          <w:p w14:paraId="5B1EA53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41B503B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585CBAC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7875633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4A6B29E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0C33CB0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4A7C95A6" w14:textId="77777777">
        <w:tc>
          <w:tcPr>
            <w:tcW w:w="595" w:type="dxa"/>
          </w:tcPr>
          <w:p w14:paraId="69427A4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26" w:type="dxa"/>
          </w:tcPr>
          <w:p w14:paraId="3658C5DD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Confirmation of pericardial fluid aspirate is distinguishable from intracardiac aspirant</w:t>
            </w:r>
          </w:p>
        </w:tc>
        <w:tc>
          <w:tcPr>
            <w:tcW w:w="953" w:type="dxa"/>
          </w:tcPr>
          <w:p w14:paraId="06AB763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7AE402E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184F9A8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40E8F63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443A00B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0039F51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34B31DCA" w14:textId="77777777">
        <w:tc>
          <w:tcPr>
            <w:tcW w:w="9350" w:type="dxa"/>
            <w:gridSpan w:val="8"/>
          </w:tcPr>
          <w:p w14:paraId="2885EBC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Convenience</w:t>
            </w:r>
          </w:p>
        </w:tc>
      </w:tr>
      <w:tr w:rsidR="00850181" w:rsidRPr="0037344E" w14:paraId="7EE6D6A7" w14:textId="77777777">
        <w:tc>
          <w:tcPr>
            <w:tcW w:w="595" w:type="dxa"/>
          </w:tcPr>
          <w:p w14:paraId="568AA8D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26" w:type="dxa"/>
          </w:tcPr>
          <w:p w14:paraId="207B635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pericardiocentesis model is easy to use</w:t>
            </w:r>
          </w:p>
        </w:tc>
        <w:tc>
          <w:tcPr>
            <w:tcW w:w="953" w:type="dxa"/>
          </w:tcPr>
          <w:p w14:paraId="389F05C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47AC8E5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41DD4F2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6233A50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724EC70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5336F87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2DA32F72" w14:textId="77777777">
        <w:tc>
          <w:tcPr>
            <w:tcW w:w="595" w:type="dxa"/>
          </w:tcPr>
          <w:p w14:paraId="78C5B44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26" w:type="dxa"/>
          </w:tcPr>
          <w:p w14:paraId="53A32D6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Replacing components is easy</w:t>
            </w:r>
          </w:p>
        </w:tc>
        <w:tc>
          <w:tcPr>
            <w:tcW w:w="953" w:type="dxa"/>
          </w:tcPr>
          <w:p w14:paraId="361218F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6F53C2C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7B64DF8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67DF382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7979CD0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50BAE9A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751C3B61" w14:textId="77777777">
        <w:tc>
          <w:tcPr>
            <w:tcW w:w="595" w:type="dxa"/>
          </w:tcPr>
          <w:p w14:paraId="685FF89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26" w:type="dxa"/>
          </w:tcPr>
          <w:p w14:paraId="44D079F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is model is easier to use than other models</w:t>
            </w:r>
          </w:p>
        </w:tc>
        <w:tc>
          <w:tcPr>
            <w:tcW w:w="953" w:type="dxa"/>
          </w:tcPr>
          <w:p w14:paraId="0CE3F30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1FEEA4B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2131C62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0D8C104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51583CA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411C48A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5AE010C7" w14:textId="77777777">
        <w:tc>
          <w:tcPr>
            <w:tcW w:w="9350" w:type="dxa"/>
            <w:gridSpan w:val="8"/>
          </w:tcPr>
          <w:p w14:paraId="571EFD1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Competency</w:t>
            </w:r>
          </w:p>
        </w:tc>
      </w:tr>
      <w:tr w:rsidR="00850181" w:rsidRPr="0037344E" w14:paraId="6A8DCF0A" w14:textId="77777777">
        <w:tc>
          <w:tcPr>
            <w:tcW w:w="595" w:type="dxa"/>
          </w:tcPr>
          <w:p w14:paraId="60F08FB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26" w:type="dxa"/>
          </w:tcPr>
          <w:p w14:paraId="07C5344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model helps develop accuracy with needle placement</w:t>
            </w:r>
          </w:p>
        </w:tc>
        <w:tc>
          <w:tcPr>
            <w:tcW w:w="953" w:type="dxa"/>
          </w:tcPr>
          <w:p w14:paraId="3373130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60ADFD2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0DD6E7C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08860F1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19FCAFE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0DF4272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0D3099C0" w14:textId="77777777">
        <w:tc>
          <w:tcPr>
            <w:tcW w:w="595" w:type="dxa"/>
          </w:tcPr>
          <w:p w14:paraId="5D4C995C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26" w:type="dxa"/>
          </w:tcPr>
          <w:p w14:paraId="5EA4396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model helps with identifying important anatomical landmarks under ultrasound</w:t>
            </w:r>
          </w:p>
        </w:tc>
        <w:tc>
          <w:tcPr>
            <w:tcW w:w="953" w:type="dxa"/>
          </w:tcPr>
          <w:p w14:paraId="5D3A521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216B64D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30085FF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4C55D0E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133D2AA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2C99391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6400D206" w14:textId="77777777">
        <w:tc>
          <w:tcPr>
            <w:tcW w:w="595" w:type="dxa"/>
          </w:tcPr>
          <w:p w14:paraId="1C87258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26" w:type="dxa"/>
          </w:tcPr>
          <w:p w14:paraId="07B7908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e model provides real-time feedback</w:t>
            </w:r>
          </w:p>
        </w:tc>
        <w:tc>
          <w:tcPr>
            <w:tcW w:w="953" w:type="dxa"/>
          </w:tcPr>
          <w:p w14:paraId="28302E6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5B7141CB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22F5E5C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4E7E009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52E9FBF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7573513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6870082A" w14:textId="77777777">
        <w:tc>
          <w:tcPr>
            <w:tcW w:w="595" w:type="dxa"/>
          </w:tcPr>
          <w:p w14:paraId="0E861F0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26" w:type="dxa"/>
          </w:tcPr>
          <w:p w14:paraId="4A600F47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is model is adequate for training EM staff</w:t>
            </w:r>
          </w:p>
        </w:tc>
        <w:tc>
          <w:tcPr>
            <w:tcW w:w="953" w:type="dxa"/>
          </w:tcPr>
          <w:p w14:paraId="6236ED2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70360E78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64D60F19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030E1584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4E5C1DDA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3EF2172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50181" w:rsidRPr="0037344E" w14:paraId="52EAA21E" w14:textId="77777777">
        <w:tc>
          <w:tcPr>
            <w:tcW w:w="595" w:type="dxa"/>
          </w:tcPr>
          <w:p w14:paraId="2CF625E6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826" w:type="dxa"/>
          </w:tcPr>
          <w:p w14:paraId="7A18BEF2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This model increases competency in emergent bedside US guided pericardiocentesis</w:t>
            </w:r>
          </w:p>
        </w:tc>
        <w:tc>
          <w:tcPr>
            <w:tcW w:w="953" w:type="dxa"/>
          </w:tcPr>
          <w:p w14:paraId="22623450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1" w:type="dxa"/>
          </w:tcPr>
          <w:p w14:paraId="2C7DB835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3" w:type="dxa"/>
          </w:tcPr>
          <w:p w14:paraId="6E10863E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</w:tcPr>
          <w:p w14:paraId="0AFAF32F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585012E3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8" w:type="dxa"/>
          </w:tcPr>
          <w:p w14:paraId="12F16CE1" w14:textId="77777777" w:rsidR="00850181" w:rsidRPr="0037344E" w:rsidRDefault="00BD1B87">
            <w:pPr>
              <w:rPr>
                <w:rFonts w:ascii="Arial" w:hAnsi="Arial" w:cs="Arial"/>
                <w:sz w:val="18"/>
                <w:szCs w:val="18"/>
              </w:rPr>
            </w:pPr>
            <w:r w:rsidRPr="0037344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0E5A4373" w14:textId="77777777" w:rsidR="00850181" w:rsidRPr="0037344E" w:rsidRDefault="00850181">
      <w:pPr>
        <w:rPr>
          <w:rFonts w:ascii="Arial" w:hAnsi="Arial" w:cs="Arial"/>
          <w:sz w:val="18"/>
          <w:szCs w:val="18"/>
        </w:rPr>
      </w:pPr>
    </w:p>
    <w:p w14:paraId="37DA517E" w14:textId="77777777" w:rsidR="00850181" w:rsidRPr="0037344E" w:rsidRDefault="00BD1B87">
      <w:pPr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>How many attempts were made to correctly aspirate the pericardial effusion? _________</w:t>
      </w:r>
    </w:p>
    <w:p w14:paraId="569D6149" w14:textId="71DCEC54" w:rsidR="00850181" w:rsidRPr="0037344E" w:rsidRDefault="00BD1B87">
      <w:pPr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>When entering the pericardial sack did you aspirate blue or red dye first? ________</w:t>
      </w:r>
    </w:p>
    <w:p w14:paraId="6EAA021C" w14:textId="77777777" w:rsidR="00850181" w:rsidRPr="0037344E" w:rsidRDefault="00BD1B87">
      <w:pPr>
        <w:rPr>
          <w:rFonts w:ascii="Arial" w:hAnsi="Arial" w:cs="Arial"/>
          <w:sz w:val="18"/>
          <w:szCs w:val="18"/>
        </w:rPr>
      </w:pPr>
      <w:r w:rsidRPr="0037344E">
        <w:rPr>
          <w:rFonts w:ascii="Arial" w:hAnsi="Arial" w:cs="Arial"/>
          <w:sz w:val="18"/>
          <w:szCs w:val="18"/>
        </w:rPr>
        <w:t xml:space="preserve">Further comments: </w:t>
      </w:r>
    </w:p>
    <w:sectPr w:rsidR="00850181" w:rsidRPr="0037344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181"/>
    <w:rsid w:val="0037344E"/>
    <w:rsid w:val="004D2A2E"/>
    <w:rsid w:val="00850181"/>
    <w:rsid w:val="008B066F"/>
    <w:rsid w:val="00970287"/>
    <w:rsid w:val="00A338ED"/>
    <w:rsid w:val="00A374A3"/>
    <w:rsid w:val="00AC2FBD"/>
    <w:rsid w:val="00BD1B87"/>
    <w:rsid w:val="00C04CDE"/>
    <w:rsid w:val="00FC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64BC3"/>
  <w15:docId w15:val="{25FE5B43-C10A-4202-9A5A-FE970CEAC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E3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4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434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ioY3C0czuVGNQ3R/O18vKV2YCg==">AMUW2mXcPBndWFp6t2/Oo5c35ULT4pz8qQpNrhLkFM4M55TxUsiPzR43/xFEiNQfYutvk8Dvry2NiSK2qlMFh6UpGmg7hsNPMTA3EVvKhSAG3E1GGOB4xA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encer Lord</dc:creator>
  <cp:lastModifiedBy>Cassandra Saucedo</cp:lastModifiedBy>
  <cp:revision>7</cp:revision>
  <dcterms:created xsi:type="dcterms:W3CDTF">2021-01-31T15:24:00Z</dcterms:created>
  <dcterms:modified xsi:type="dcterms:W3CDTF">2021-07-20T00:40:00Z</dcterms:modified>
</cp:coreProperties>
</file>